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B65" w:rsidRDefault="00402B65" w:rsidP="00402B65">
      <w:pPr>
        <w:spacing w:line="480" w:lineRule="auto"/>
        <w:jc w:val="both"/>
      </w:pPr>
      <w:r>
        <w:t xml:space="preserve">Supplemental table 1 </w:t>
      </w:r>
      <w:proofErr w:type="spellStart"/>
      <w:r>
        <w:rPr>
          <w:bCs/>
        </w:rPr>
        <w:t>oligodeoxyribonucleotide</w:t>
      </w:r>
      <w:proofErr w:type="spellEnd"/>
      <w:r>
        <w:rPr>
          <w:bCs/>
        </w:rPr>
        <w:t xml:space="preserve"> primer sequences for real-time quantitative PCR</w:t>
      </w:r>
    </w:p>
    <w:tbl>
      <w:tblPr>
        <w:tblpPr w:leftFromText="180" w:rightFromText="180" w:vertAnchor="text" w:horzAnchor="margin" w:tblpXSpec="center" w:tblpY="321"/>
        <w:tblW w:w="990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4320"/>
        <w:gridCol w:w="4410"/>
      </w:tblGrid>
      <w:tr w:rsidR="00402B65" w:rsidTr="00D05959"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402B65" w:rsidRPr="00D05959" w:rsidRDefault="00D05959" w:rsidP="00D059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G</w:t>
            </w:r>
            <w:r w:rsidR="00402B65" w:rsidRPr="00D05959">
              <w:rPr>
                <w:rFonts w:asciiTheme="minorHAnsi" w:hAnsiTheme="minorHAnsi" w:cstheme="minorHAnsi"/>
                <w:sz w:val="22"/>
                <w:szCs w:val="22"/>
              </w:rPr>
              <w:t>ene</w:t>
            </w:r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Forward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Reverse</w:t>
            </w:r>
          </w:p>
        </w:tc>
      </w:tr>
      <w:tr w:rsidR="00402B65" w:rsidTr="00D05959">
        <w:trPr>
          <w:trHeight w:val="144"/>
        </w:trPr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Aurkb</w:t>
            </w:r>
            <w:proofErr w:type="spellEnd"/>
          </w:p>
        </w:tc>
        <w:tc>
          <w:tcPr>
            <w:tcW w:w="432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CCAGCTTCGCCGAGAGA</w:t>
            </w:r>
          </w:p>
        </w:tc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TTGAAGGATGTTGGGATGTTTC</w:t>
            </w:r>
          </w:p>
        </w:tc>
      </w:tr>
      <w:tr w:rsidR="00402B65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at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CTTTTGACCCAAGCAAT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GGCCCTGAAGCATTTTGT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dc2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ACGCAGTGCTTCTCAA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GGCTGGTTTTCCTTGCTT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erS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ATGCTCCAGACCTTGTATGAC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TGAGGCTTTGGCATAGACAC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erS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ACGCTTCGGCAGACTC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GGATAAGGAAGGCCGATCCT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erS5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AGGATGACCGCAGTGATGTA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GTTTTTGTGGGTTGTCTCATCTT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erS6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CAACAACATGGCCCGAGT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TGGCGTAATTTGCCATTTTG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ol1a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CGGCTGTGTGCGAT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CGCCCTCCCGTCTTTG</w:t>
            </w:r>
          </w:p>
        </w:tc>
      </w:tr>
      <w:tr w:rsidR="00402B65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hop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ACCACACCTGAAAGCAG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AAAGGCAGGGACTCA</w:t>
            </w:r>
          </w:p>
        </w:tc>
      </w:tr>
      <w:tr w:rsidR="00402B65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X3cr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GGTCTGGTGGGAAATCTG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TGGGCTTCCGGCTGTT</w:t>
            </w:r>
          </w:p>
        </w:tc>
      </w:tr>
      <w:tr w:rsidR="00D05959" w:rsidTr="00D05959">
        <w:trPr>
          <w:trHeight w:val="14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Desmin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AAATCCAACTAAGAGAAGAAG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TAGAGTGGCTGCATCCACATC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Fasn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CCTGGAACGAGAACACGATC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AGACGTGTCACTCCTGGACTTG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F4/8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AACACTTGGTGGTGTGAATGAG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CCTCGTTTACAGGTGCAGTA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Gpx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TTGCCAACACCCAGT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GGAGACCAAATGATGTACTTG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Gpx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CCAACAGGAACCAGA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CGGCGGGCAAAGT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Hist1h1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GCCCGCGGGACC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TGCGCTCTTTGGAAGAAGAA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Hist1h3d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AAGCGTGTCACCATC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TCCAAATTCACTCACTACCCTAA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Hmox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GCCCCACCAAGTTCA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CAGGTGTCATCTCCAGAGTGTTC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Hmgb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AAGAAACTAGGAGAGATGTGGAAC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GCTTGGCAGCTTTCTTCTCA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Hmgb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GCGAGGAGCACAAG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TTGGAGAACTCGGCGAAGT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D059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IL1</w:t>
            </w:r>
            <w:r w:rsidR="00D05959">
              <w:rPr>
                <w:rFonts w:asciiTheme="minorHAnsi" w:hAnsiTheme="minorHAnsi" w:cstheme="minorHAnsi"/>
                <w:sz w:val="22"/>
                <w:szCs w:val="22"/>
              </w:rPr>
              <w:t>β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TGTGTGACGTTCCCATTAGA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GACAGCACGAGGCTTTT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Kif2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AGCTTGAGAGCCAGAAT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CTTCTAATCTGCGCTTGTCAG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Lox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AGCCGCCCTCGGTAC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GTCCATGCTGTGGTAATGTTG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Loxl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CGCAGCAGTTCCCCTAT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GCGGGATCGTAGTTCTCAT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Mmp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GGACAAGAACCAGATCACAT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AAGCATCATCCACGGTTTC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Mmp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GCCGCCCAGAT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GGGAGAGCTGCTTCTGAAG</w:t>
            </w:r>
          </w:p>
        </w:tc>
      </w:tr>
      <w:tr w:rsidR="00D123E7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mp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GATGTGAGGCAGGAGCTC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GGCTTGATTCCTGGGAAGTG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Nos3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TGTCTGCGGCGATGT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AATTCTCTGCACGGTTTGC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Scd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CGAAGGACCCGAGGTG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CCTCTTAGCAGCTACTTACAGACACT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Scd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TACCGCTGGCACATCAAC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CACTCTCTTCCGGTCGTAAGC</w:t>
            </w:r>
          </w:p>
        </w:tc>
      </w:tr>
      <w:tr w:rsidR="00DF2F10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F2F10" w:rsidRPr="00D05959" w:rsidRDefault="00DF2F10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MA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DF2F10" w:rsidRPr="00D05959" w:rsidRDefault="00DF2F10" w:rsidP="00DF2F10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CCAGAGCAAGAGAGGGATCC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DF2F10" w:rsidRPr="00D05959" w:rsidRDefault="00DF2F10" w:rsidP="00DF2F10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TGTCGTCCCAGTTGGTGA</w:t>
            </w:r>
            <w:bookmarkStart w:id="0" w:name="_GoBack"/>
            <w:bookmarkEnd w:id="0"/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TG</w:t>
            </w:r>
          </w:p>
        </w:tc>
      </w:tr>
      <w:tr w:rsidR="00D123E7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d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CCCGGCGGATGAAGA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ATTGGCCACACCGTCCTTT</w:t>
            </w:r>
          </w:p>
        </w:tc>
      </w:tr>
      <w:tr w:rsidR="00D123E7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D123E7" w:rsidRDefault="00D123E7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Sod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TTAACGCGCAGATCATG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D123E7" w:rsidRPr="00D05959" w:rsidRDefault="00D123E7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="Helvetica" w:hAnsi="Helvetica"/>
                <w:color w:val="000000"/>
                <w:sz w:val="20"/>
                <w:szCs w:val="20"/>
                <w:shd w:val="clear" w:color="auto" w:fill="FFFFFF"/>
              </w:rPr>
              <w:t>GGTGGCGTTGAGATTGTTC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S100A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GGAGGAGGCCCTGGATGT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ACCCTCTTTGCCTGAGTATTTG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S100A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CATGGAGGACCTGGACAC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AGCATCATACACTCCTCAAAGCT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S100A10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CTGGACCAGTGCCGAGAT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AGCCCTGCCACTAGTGATAGAA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D059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gf</w:t>
            </w:r>
            <w:proofErr w:type="spellEnd"/>
            <w:r w:rsidR="00D05959">
              <w:rPr>
                <w:rFonts w:asciiTheme="minorHAnsi" w:hAnsiTheme="minorHAnsi" w:cstheme="minorHAnsi"/>
                <w:sz w:val="22"/>
                <w:szCs w:val="22"/>
              </w:rPr>
              <w:t>β</w:t>
            </w: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CCCGAACCCCCATT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TGCTCCACACTTGATTTTAATCTCT</w:t>
            </w:r>
          </w:p>
        </w:tc>
      </w:tr>
      <w:tr w:rsidR="00D05959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lr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CCACTGCCCGTAGATG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CCTCGGAATGCCAGCTT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lr4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CAGCAGGTGGAATTGTATCG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TGCCTCCCCAGAGGATT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lr7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GTGAACTCTGGCCGTTG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AAGCCGGTTGTTGGAGA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lr9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CAGCTGAACCTCAAGTGGAA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GTCATGTGGCAAGAGAAGTG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lr12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CTGCCACTGTGCCAATGC</w:t>
            </w:r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ATATGTACGTTTTAGTGGACCGCTTA</w:t>
            </w:r>
          </w:p>
        </w:tc>
      </w:tr>
      <w:tr w:rsidR="00402B65" w:rsidTr="00D05959"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2B65" w:rsidRPr="00D05959" w:rsidRDefault="00402B65" w:rsidP="00D05959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D05959">
              <w:rPr>
                <w:rFonts w:asciiTheme="minorHAnsi" w:hAnsiTheme="minorHAnsi" w:cstheme="minorHAnsi"/>
                <w:sz w:val="22"/>
                <w:szCs w:val="22"/>
              </w:rPr>
              <w:t>Tnf</w:t>
            </w:r>
            <w:proofErr w:type="spellEnd"/>
            <w:r w:rsidR="00D05959">
              <w:rPr>
                <w:rFonts w:asciiTheme="minorHAnsi" w:hAnsiTheme="minorHAnsi" w:cstheme="minorHAnsi"/>
                <w:sz w:val="22"/>
                <w:szCs w:val="22"/>
              </w:rPr>
              <w:t>α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GGTCCCCAAAGGGATGAGAA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402B65" w:rsidRPr="00D05959" w:rsidRDefault="00402B65" w:rsidP="007B3554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05959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TGAGGGTCTGGGCCATAGAA</w:t>
            </w:r>
          </w:p>
        </w:tc>
      </w:tr>
    </w:tbl>
    <w:p w:rsidR="00EB37F2" w:rsidRDefault="00EB37F2"/>
    <w:sectPr w:rsidR="00EB3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B65"/>
    <w:rsid w:val="00402B65"/>
    <w:rsid w:val="00921FA0"/>
    <w:rsid w:val="00D05959"/>
    <w:rsid w:val="00D123E7"/>
    <w:rsid w:val="00DF2F10"/>
    <w:rsid w:val="00EB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9394E"/>
  <w15:chartTrackingRefBased/>
  <w15:docId w15:val="{26F156E5-EB9A-45CF-AD98-0DA90EEE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2B65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an</dc:creator>
  <cp:keywords/>
  <dc:description/>
  <cp:lastModifiedBy>Xie, Yan</cp:lastModifiedBy>
  <cp:revision>5</cp:revision>
  <dcterms:created xsi:type="dcterms:W3CDTF">2021-08-16T16:51:00Z</dcterms:created>
  <dcterms:modified xsi:type="dcterms:W3CDTF">2021-08-16T17:46:00Z</dcterms:modified>
</cp:coreProperties>
</file>